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B34" w:rsidRPr="004D60E3" w:rsidRDefault="00566B34" w:rsidP="004F18A8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10</w:t>
      </w:r>
      <w:r w:rsidRPr="004D60E3">
        <w:rPr>
          <w:rFonts w:ascii="Times New Roman" w:hAnsi="Times New Roman"/>
          <w:b/>
          <w:sz w:val="22"/>
          <w:szCs w:val="22"/>
        </w:rPr>
        <w:t>: MMP-2 mRNA expression in non-treated and PKF 115-584–treated epithelial and stromal cells of endometriotic tissue and matched eutopic endometrium of the same patients.</w:t>
      </w: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</w:rPr>
      </w:pP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</w:rPr>
      </w:pPr>
    </w:p>
    <w:tbl>
      <w:tblPr>
        <w:tblW w:w="12480" w:type="dxa"/>
        <w:tblInd w:w="108" w:type="dxa"/>
        <w:tblLayout w:type="fixed"/>
        <w:tblLook w:val="00A0"/>
      </w:tblPr>
      <w:tblGrid>
        <w:gridCol w:w="1200"/>
        <w:gridCol w:w="1440"/>
        <w:gridCol w:w="1320"/>
        <w:gridCol w:w="1440"/>
        <w:gridCol w:w="1440"/>
        <w:gridCol w:w="1320"/>
        <w:gridCol w:w="1440"/>
        <w:gridCol w:w="1560"/>
        <w:gridCol w:w="1320"/>
      </w:tblGrid>
      <w:tr w:rsidR="00566B34" w:rsidRPr="00175CF0" w:rsidTr="008E0B04">
        <w:tc>
          <w:tcPr>
            <w:tcW w:w="1200" w:type="dxa"/>
            <w:tcBorders>
              <w:top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entstrual </w:t>
            </w:r>
          </w:p>
        </w:tc>
        <w:tc>
          <w:tcPr>
            <w:tcW w:w="5640" w:type="dxa"/>
            <w:gridSpan w:val="4"/>
            <w:tcBorders>
              <w:top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Endometriosis</w:t>
            </w:r>
          </w:p>
        </w:tc>
        <w:tc>
          <w:tcPr>
            <w:tcW w:w="5640" w:type="dxa"/>
            <w:gridSpan w:val="4"/>
            <w:tcBorders>
              <w:top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Matched eutopic endometrium</w:t>
            </w:r>
          </w:p>
        </w:tc>
      </w:tr>
      <w:tr w:rsidR="00566B34" w:rsidRPr="00175CF0" w:rsidTr="008E0B04">
        <w:tc>
          <w:tcPr>
            <w:tcW w:w="1200" w:type="dxa"/>
            <w:tcBorders>
              <w:bottom w:val="single" w:sz="4" w:space="0" w:color="auto"/>
            </w:tcBorders>
          </w:tcPr>
          <w:p w:rsidR="00566B34" w:rsidRDefault="00566B34" w:rsidP="00BB4E9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cle</w:t>
            </w:r>
          </w:p>
        </w:tc>
        <w:tc>
          <w:tcPr>
            <w:tcW w:w="5640" w:type="dxa"/>
            <w:gridSpan w:val="4"/>
            <w:tcBorders>
              <w:bottom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</w:p>
        </w:tc>
        <w:tc>
          <w:tcPr>
            <w:tcW w:w="5640" w:type="dxa"/>
            <w:gridSpan w:val="4"/>
            <w:tcBorders>
              <w:bottom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</w:p>
        </w:tc>
      </w:tr>
      <w:tr w:rsidR="00566B34" w:rsidRPr="00175CF0" w:rsidTr="00646A40">
        <w:tc>
          <w:tcPr>
            <w:tcW w:w="1200" w:type="dxa"/>
            <w:tcBorders>
              <w:top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    Epithelial cell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Epithelial cell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BB4E9C">
            <w:pPr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 xml:space="preserve"> Stromal cells</w:t>
            </w:r>
          </w:p>
        </w:tc>
      </w:tr>
      <w:tr w:rsidR="00566B34" w:rsidRPr="00175CF0" w:rsidTr="00256F9D">
        <w:tc>
          <w:tcPr>
            <w:tcW w:w="120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Non-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</w:tr>
      <w:tr w:rsidR="00566B34" w:rsidRPr="00175CF0" w:rsidTr="00256F9D">
        <w:tc>
          <w:tcPr>
            <w:tcW w:w="1200" w:type="dxa"/>
            <w:tcBorders>
              <w:top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2.7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1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2.9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2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 xml:space="preserve">0.1 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8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09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 xml:space="preserve">0.04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2.8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05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 xml:space="preserve">0.01 </w:t>
            </w:r>
          </w:p>
        </w:tc>
      </w:tr>
      <w:tr w:rsidR="00566B34" w:rsidRPr="00175CF0" w:rsidTr="00646A40">
        <w:tc>
          <w:tcPr>
            <w:tcW w:w="120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56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</w:tr>
      <w:tr w:rsidR="00566B34" w:rsidRPr="00175CF0" w:rsidTr="007921D1">
        <w:tc>
          <w:tcPr>
            <w:tcW w:w="120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440" w:type="dxa"/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1.9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1320" w:type="dxa"/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06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40" w:type="dxa"/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3.1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1440" w:type="dxa"/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09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 xml:space="preserve">0.03 </w:t>
            </w:r>
          </w:p>
        </w:tc>
        <w:tc>
          <w:tcPr>
            <w:tcW w:w="1320" w:type="dxa"/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1.1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1440" w:type="dxa"/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05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560" w:type="dxa"/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1.0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320" w:type="dxa"/>
          </w:tcPr>
          <w:p w:rsidR="00566B34" w:rsidRPr="00175CF0" w:rsidRDefault="00566B34" w:rsidP="00632D72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175CF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175CF0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566B34" w:rsidRPr="00175CF0" w:rsidTr="007921D1">
        <w:tc>
          <w:tcPr>
            <w:tcW w:w="120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566B34" w:rsidRPr="00175CF0" w:rsidRDefault="00566B34" w:rsidP="00175CF0">
            <w:pPr>
              <w:jc w:val="center"/>
              <w:rPr>
                <w:rFonts w:ascii="Times New Roman" w:hAnsi="Times New Roman"/>
              </w:rPr>
            </w:pPr>
            <w:r w:rsidRPr="00175CF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</w:tr>
    </w:tbl>
    <w:p w:rsidR="00566B34" w:rsidRPr="004D60E3" w:rsidRDefault="00566B34" w:rsidP="004F18A8">
      <w:pPr>
        <w:jc w:val="center"/>
        <w:rPr>
          <w:rFonts w:ascii="Times New Roman" w:hAnsi="Times New Roman"/>
          <w:sz w:val="22"/>
          <w:szCs w:val="22"/>
        </w:rPr>
      </w:pP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MMP-2 mRNA are given relative to the expression levels of the reference gene, </w:t>
      </w:r>
      <w:bookmarkStart w:id="0" w:name="_GoBack"/>
      <w:bookmarkEnd w:id="0"/>
      <w:r w:rsidRPr="004D60E3">
        <w:rPr>
          <w:rFonts w:ascii="Times New Roman" w:hAnsi="Times New Roman"/>
          <w:sz w:val="22"/>
          <w:szCs w:val="22"/>
          <w:lang w:val="en-GB"/>
        </w:rPr>
        <w:t xml:space="preserve">GAPDH. </w:t>
      </w: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MMP-2 mRNA expression.</w:t>
      </w: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P: proliferative phase, S: secretory phase</w:t>
      </w: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</w:rPr>
      </w:pPr>
    </w:p>
    <w:p w:rsidR="00566B34" w:rsidRPr="004D60E3" w:rsidRDefault="00566B34" w:rsidP="004F18A8">
      <w:pPr>
        <w:rPr>
          <w:rFonts w:ascii="Times New Roman" w:hAnsi="Times New Roman"/>
          <w:sz w:val="22"/>
          <w:szCs w:val="22"/>
        </w:rPr>
      </w:pPr>
    </w:p>
    <w:p w:rsidR="00566B34" w:rsidRDefault="00566B34"/>
    <w:sectPr w:rsidR="00566B34" w:rsidSect="004F18A8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F18A8"/>
    <w:rsid w:val="00020E8D"/>
    <w:rsid w:val="000568BB"/>
    <w:rsid w:val="00086ABD"/>
    <w:rsid w:val="000F3067"/>
    <w:rsid w:val="00175CF0"/>
    <w:rsid w:val="00236B2B"/>
    <w:rsid w:val="00256F9D"/>
    <w:rsid w:val="00427E1F"/>
    <w:rsid w:val="004A0950"/>
    <w:rsid w:val="004D60E3"/>
    <w:rsid w:val="004F18A8"/>
    <w:rsid w:val="00566B34"/>
    <w:rsid w:val="00632D72"/>
    <w:rsid w:val="00646A40"/>
    <w:rsid w:val="00685308"/>
    <w:rsid w:val="006921F8"/>
    <w:rsid w:val="006E146C"/>
    <w:rsid w:val="006F006F"/>
    <w:rsid w:val="00724664"/>
    <w:rsid w:val="007921D1"/>
    <w:rsid w:val="00793B98"/>
    <w:rsid w:val="007A0102"/>
    <w:rsid w:val="008951B1"/>
    <w:rsid w:val="008A655A"/>
    <w:rsid w:val="008E0B04"/>
    <w:rsid w:val="00A14DD5"/>
    <w:rsid w:val="00A45BAB"/>
    <w:rsid w:val="00AE2547"/>
    <w:rsid w:val="00B65BEB"/>
    <w:rsid w:val="00BB4E9C"/>
    <w:rsid w:val="00C933DC"/>
    <w:rsid w:val="00CA7A61"/>
    <w:rsid w:val="00D16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8A8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F18A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153</Words>
  <Characters>84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10</cp:revision>
  <cp:lastPrinted>2013-03-22T21:18:00Z</cp:lastPrinted>
  <dcterms:created xsi:type="dcterms:W3CDTF">2013-03-20T12:19:00Z</dcterms:created>
  <dcterms:modified xsi:type="dcterms:W3CDTF">2013-03-22T21:19:00Z</dcterms:modified>
</cp:coreProperties>
</file>